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6B2A1" w14:textId="77777777" w:rsidR="007712BC" w:rsidRPr="007712BC" w:rsidRDefault="007712BC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</w:tblGrid>
      <w:tr w:rsidR="007712BC" w:rsidRPr="007712BC" w14:paraId="648DE4FE" w14:textId="77777777" w:rsidTr="00A80448">
        <w:tc>
          <w:tcPr>
            <w:tcW w:w="19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8BB4EF" w14:textId="2CE5890F" w:rsidR="007712BC" w:rsidRPr="007712BC" w:rsidRDefault="00A80448" w:rsidP="00A80448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="007712BC" w:rsidRPr="007712BC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on-faecalis non-faecium enterococc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3A8FA0E" w14:textId="168EECFB" w:rsidR="007712BC" w:rsidRPr="007712BC" w:rsidRDefault="007712BC" w:rsidP="00A8044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= 15</w:t>
            </w:r>
            <w:r w:rsidRPr="007712B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</w:tr>
      <w:tr w:rsidR="007712BC" w:rsidRPr="007712BC" w14:paraId="7FBDDA0B" w14:textId="77777777" w:rsidTr="003855E0">
        <w:tc>
          <w:tcPr>
            <w:tcW w:w="1980" w:type="dxa"/>
            <w:tcBorders>
              <w:top w:val="single" w:sz="12" w:space="0" w:color="auto"/>
              <w:right w:val="single" w:sz="12" w:space="0" w:color="auto"/>
            </w:tcBorders>
          </w:tcPr>
          <w:p w14:paraId="4708EEFE" w14:textId="5C03D4C3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E. avium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CC559AB" w14:textId="1C2979FA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40.0)</w:t>
            </w:r>
          </w:p>
        </w:tc>
      </w:tr>
      <w:tr w:rsidR="007712BC" w:rsidRPr="007712BC" w14:paraId="1CDC27E4" w14:textId="77777777" w:rsidTr="003855E0">
        <w:tc>
          <w:tcPr>
            <w:tcW w:w="1980" w:type="dxa"/>
            <w:tcBorders>
              <w:right w:val="single" w:sz="12" w:space="0" w:color="auto"/>
            </w:tcBorders>
          </w:tcPr>
          <w:p w14:paraId="3162D2CE" w14:textId="7DB0630C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casseliflav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73DF796" w14:textId="52D3BA55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20.0)</w:t>
            </w:r>
          </w:p>
        </w:tc>
      </w:tr>
      <w:tr w:rsidR="007712BC" w:rsidRPr="007712BC" w14:paraId="0AEFC449" w14:textId="77777777" w:rsidTr="003855E0">
        <w:tc>
          <w:tcPr>
            <w:tcW w:w="1980" w:type="dxa"/>
            <w:tcBorders>
              <w:right w:val="single" w:sz="12" w:space="0" w:color="auto"/>
            </w:tcBorders>
          </w:tcPr>
          <w:p w14:paraId="44F312F8" w14:textId="5AAEE27E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durans</w:t>
            </w:r>
            <w:proofErr w:type="spellEnd"/>
            <w:r w:rsidRPr="007712B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C2B9653" w14:textId="2ACF861C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13.3)</w:t>
            </w:r>
          </w:p>
        </w:tc>
      </w:tr>
      <w:tr w:rsidR="007712BC" w:rsidRPr="007712BC" w14:paraId="7CF17615" w14:textId="77777777" w:rsidTr="003855E0">
        <w:tc>
          <w:tcPr>
            <w:tcW w:w="1980" w:type="dxa"/>
            <w:tcBorders>
              <w:right w:val="single" w:sz="12" w:space="0" w:color="auto"/>
            </w:tcBorders>
          </w:tcPr>
          <w:p w14:paraId="2B49D00E" w14:textId="6011ABD4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hir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9BF7104" w14:textId="5D428508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13.3)</w:t>
            </w:r>
          </w:p>
        </w:tc>
      </w:tr>
      <w:tr w:rsidR="007712BC" w:rsidRPr="007712BC" w14:paraId="60EF665D" w14:textId="77777777" w:rsidTr="003855E0">
        <w:tc>
          <w:tcPr>
            <w:tcW w:w="1980" w:type="dxa"/>
            <w:tcBorders>
              <w:right w:val="single" w:sz="12" w:space="0" w:color="auto"/>
            </w:tcBorders>
          </w:tcPr>
          <w:p w14:paraId="564C11C4" w14:textId="0F9968A7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thailandic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F527C12" w14:textId="743792EA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6.7)</w:t>
            </w:r>
          </w:p>
        </w:tc>
      </w:tr>
      <w:tr w:rsidR="007712BC" w:rsidRPr="007712BC" w14:paraId="6F539CBA" w14:textId="77777777" w:rsidTr="003855E0">
        <w:tc>
          <w:tcPr>
            <w:tcW w:w="1980" w:type="dxa"/>
            <w:tcBorders>
              <w:right w:val="single" w:sz="12" w:space="0" w:color="auto"/>
            </w:tcBorders>
          </w:tcPr>
          <w:p w14:paraId="5B36ED6D" w14:textId="333922F4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7712BC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dispa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653F6129" w14:textId="4A287286" w:rsidR="007712BC" w:rsidRPr="007712BC" w:rsidRDefault="007712B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12BC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6.7)</w:t>
            </w:r>
          </w:p>
        </w:tc>
      </w:tr>
    </w:tbl>
    <w:p w14:paraId="6B68CB52" w14:textId="77777777" w:rsidR="007712BC" w:rsidRPr="007712BC" w:rsidRDefault="007712BC">
      <w:pPr>
        <w:rPr>
          <w:rFonts w:ascii="Calibri" w:hAnsi="Calibri" w:cs="Calibri"/>
          <w:lang w:val="en-GB"/>
        </w:rPr>
      </w:pPr>
    </w:p>
    <w:p w14:paraId="00B6B0C4" w14:textId="5CCF0B3E" w:rsidR="007712BC" w:rsidRPr="007712BC" w:rsidRDefault="007712BC" w:rsidP="007712BC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  <w:r w:rsidRPr="007712BC">
        <w:rPr>
          <w:rFonts w:ascii="Calibri" w:hAnsi="Calibri" w:cs="Calibri"/>
          <w:b/>
          <w:bCs/>
          <w:sz w:val="20"/>
          <w:szCs w:val="20"/>
          <w:lang w:val="en-US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S</w:t>
      </w:r>
      <w:r w:rsidR="00A80448">
        <w:rPr>
          <w:rFonts w:ascii="Calibri" w:hAnsi="Calibri" w:cs="Calibri"/>
          <w:b/>
          <w:bCs/>
          <w:sz w:val="20"/>
          <w:szCs w:val="20"/>
          <w:lang w:val="en-US"/>
        </w:rPr>
        <w:t>3</w:t>
      </w:r>
      <w:r w:rsidRPr="007712BC">
        <w:rPr>
          <w:rFonts w:ascii="Calibri" w:hAnsi="Calibri" w:cs="Calibri"/>
          <w:b/>
          <w:bCs/>
          <w:sz w:val="20"/>
          <w:szCs w:val="20"/>
          <w:lang w:val="en-US"/>
        </w:rPr>
        <w:t xml:space="preserve"> –</w:t>
      </w:r>
      <w:r w:rsidRPr="007712BC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Prevalence of n</w:t>
      </w:r>
      <w:r w:rsidRPr="007712BC">
        <w:rPr>
          <w:rFonts w:ascii="Calibri" w:hAnsi="Calibri" w:cs="Calibri"/>
          <w:sz w:val="20"/>
          <w:szCs w:val="20"/>
          <w:lang w:val="en-US"/>
        </w:rPr>
        <w:t>on-faecalis non-faecium enterococci</w:t>
      </w:r>
      <w:r>
        <w:rPr>
          <w:rFonts w:ascii="Calibri" w:hAnsi="Calibri" w:cs="Calibri"/>
          <w:sz w:val="20"/>
          <w:szCs w:val="20"/>
          <w:lang w:val="en-US"/>
        </w:rPr>
        <w:t xml:space="preserve"> isolates</w:t>
      </w:r>
      <w:r w:rsidR="00F34031">
        <w:rPr>
          <w:rFonts w:ascii="Calibri" w:hAnsi="Calibri" w:cs="Calibri"/>
          <w:sz w:val="20"/>
          <w:szCs w:val="20"/>
          <w:lang w:val="en-US"/>
        </w:rPr>
        <w:t>.</w:t>
      </w:r>
    </w:p>
    <w:p w14:paraId="5A762001" w14:textId="77777777" w:rsidR="007712BC" w:rsidRPr="007712BC" w:rsidRDefault="007712BC">
      <w:pPr>
        <w:rPr>
          <w:lang w:val="en-GB"/>
        </w:rPr>
      </w:pPr>
    </w:p>
    <w:sectPr w:rsidR="007712BC" w:rsidRPr="007712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2BC"/>
    <w:rsid w:val="003855E0"/>
    <w:rsid w:val="003F4400"/>
    <w:rsid w:val="007712BC"/>
    <w:rsid w:val="008C4591"/>
    <w:rsid w:val="00A80448"/>
    <w:rsid w:val="00AD497F"/>
    <w:rsid w:val="00B16DD5"/>
    <w:rsid w:val="00F3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BA136"/>
  <w15:chartTrackingRefBased/>
  <w15:docId w15:val="{E4D2540B-9507-4AD0-9C71-4AA3557E8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2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1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PEDRO SANTOS LOPES</dc:creator>
  <cp:keywords/>
  <dc:description/>
  <cp:lastModifiedBy>DIOGO PEDRO SANTOS LOPES</cp:lastModifiedBy>
  <cp:revision>4</cp:revision>
  <dcterms:created xsi:type="dcterms:W3CDTF">2024-06-11T11:47:00Z</dcterms:created>
  <dcterms:modified xsi:type="dcterms:W3CDTF">2024-06-11T13:25:00Z</dcterms:modified>
</cp:coreProperties>
</file>